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6A0FE" w14:textId="77777777" w:rsidR="004A17FE" w:rsidRDefault="004A17FE" w:rsidP="004A17FE">
      <w:pPr>
        <w:spacing w:line="360" w:lineRule="auto"/>
        <w:jc w:val="center"/>
        <w:rPr>
          <w:rFonts w:ascii="Times New Roman" w:hAnsi="Times New Roman" w:cs="Times New Roman"/>
          <w:sz w:val="30"/>
          <w:szCs w:val="30"/>
        </w:rPr>
      </w:pPr>
      <w:bookmarkStart w:id="0" w:name="OLE_LINK4"/>
      <w:r>
        <w:rPr>
          <w:rFonts w:ascii="Times New Roman" w:hAnsi="Times New Roman" w:cs="Times New Roman" w:hint="eastAsia"/>
          <w:sz w:val="30"/>
          <w:szCs w:val="30"/>
        </w:rPr>
        <w:t>The effects and u</w:t>
      </w:r>
      <w:r w:rsidRPr="002327D8">
        <w:rPr>
          <w:rFonts w:ascii="Times New Roman" w:hAnsi="Times New Roman" w:cs="Times New Roman" w:hint="eastAsia"/>
          <w:sz w:val="30"/>
          <w:szCs w:val="30"/>
        </w:rPr>
        <w:t>nderlying mechanism</w:t>
      </w:r>
      <w:r>
        <w:rPr>
          <w:rFonts w:ascii="Times New Roman" w:hAnsi="Times New Roman" w:cs="Times New Roman" w:hint="eastAsia"/>
          <w:sz w:val="30"/>
          <w:szCs w:val="30"/>
        </w:rPr>
        <w:t xml:space="preserve"> of </w:t>
      </w:r>
      <w:r w:rsidRPr="002327D8">
        <w:rPr>
          <w:rFonts w:ascii="Times New Roman" w:hAnsi="Times New Roman" w:cs="Times New Roman" w:hint="eastAsia"/>
          <w:sz w:val="30"/>
          <w:szCs w:val="30"/>
        </w:rPr>
        <w:t>urease inhibitor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sz w:val="30"/>
          <w:szCs w:val="30"/>
        </w:rPr>
        <w:t xml:space="preserve">and its </w:t>
      </w:r>
      <w:r w:rsidRPr="00FF2169">
        <w:rPr>
          <w:rFonts w:ascii="Times New Roman" w:hAnsi="Times New Roman" w:cs="Times New Roman"/>
          <w:sz w:val="30"/>
          <w:szCs w:val="30"/>
        </w:rPr>
        <w:t>combin</w:t>
      </w:r>
      <w:r>
        <w:rPr>
          <w:rFonts w:ascii="Times New Roman" w:hAnsi="Times New Roman" w:cs="Times New Roman" w:hint="eastAsia"/>
          <w:sz w:val="30"/>
          <w:szCs w:val="30"/>
        </w:rPr>
        <w:t>ation</w:t>
      </w:r>
      <w:r w:rsidRPr="00C163BC">
        <w:rPr>
          <w:rFonts w:ascii="Times New Roman" w:hAnsi="Times New Roman" w:cs="Times New Roman"/>
          <w:sz w:val="30"/>
          <w:szCs w:val="30"/>
        </w:rPr>
        <w:t xml:space="preserve"> with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 w:rsidRPr="002327D8">
        <w:rPr>
          <w:rFonts w:ascii="Times New Roman" w:hAnsi="Times New Roman" w:cs="Times New Roman" w:hint="eastAsia"/>
          <w:sz w:val="30"/>
          <w:szCs w:val="30"/>
        </w:rPr>
        <w:t>nitrification inhibitor</w:t>
      </w:r>
      <w:r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 w:hint="eastAsia"/>
          <w:sz w:val="30"/>
          <w:szCs w:val="30"/>
        </w:rPr>
        <w:t>on</w:t>
      </w:r>
      <w:r>
        <w:rPr>
          <w:rFonts w:ascii="Times New Roman" w:hAnsi="Times New Roman" w:cs="Times New Roman"/>
          <w:sz w:val="30"/>
          <w:szCs w:val="30"/>
        </w:rPr>
        <w:t xml:space="preserve"> N</w:t>
      </w:r>
      <w:r w:rsidRPr="00CC3738">
        <w:rPr>
          <w:rFonts w:ascii="Times New Roman" w:hAnsi="Times New Roman" w:cs="Times New Roman"/>
          <w:sz w:val="30"/>
          <w:szCs w:val="30"/>
          <w:vertAlign w:val="subscript"/>
        </w:rPr>
        <w:t>2</w:t>
      </w:r>
      <w:r>
        <w:rPr>
          <w:rFonts w:ascii="Times New Roman" w:hAnsi="Times New Roman" w:cs="Times New Roman"/>
          <w:sz w:val="30"/>
          <w:szCs w:val="30"/>
        </w:rPr>
        <w:t xml:space="preserve">O emission in </w:t>
      </w:r>
      <w:r>
        <w:rPr>
          <w:rFonts w:ascii="Times New Roman" w:hAnsi="Times New Roman" w:cs="Times New Roman" w:hint="eastAsia"/>
          <w:sz w:val="30"/>
          <w:szCs w:val="30"/>
        </w:rPr>
        <w:t xml:space="preserve">four soil </w:t>
      </w:r>
      <w:r w:rsidRPr="002327D8">
        <w:rPr>
          <w:rFonts w:ascii="Times New Roman" w:hAnsi="Times New Roman" w:cs="Times New Roman" w:hint="eastAsia"/>
          <w:sz w:val="30"/>
          <w:szCs w:val="30"/>
        </w:rPr>
        <w:t>type</w:t>
      </w:r>
      <w:r>
        <w:rPr>
          <w:rFonts w:ascii="Times New Roman" w:hAnsi="Times New Roman" w:cs="Times New Roman" w:hint="eastAsia"/>
          <w:sz w:val="30"/>
          <w:szCs w:val="30"/>
        </w:rPr>
        <w:t>s</w:t>
      </w:r>
      <w:bookmarkEnd w:id="0"/>
    </w:p>
    <w:p w14:paraId="210AFFA0" w14:textId="5AC0BDD1" w:rsidR="004A17FE" w:rsidRPr="00E61EF3" w:rsidRDefault="004A17FE" w:rsidP="004A17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97526542"/>
      <w:r w:rsidRPr="00556B0C">
        <w:rPr>
          <w:rFonts w:ascii="Times New Roman" w:hAnsi="Times New Roman" w:cs="Times New Roman" w:hint="eastAsia"/>
          <w:sz w:val="24"/>
          <w:szCs w:val="24"/>
        </w:rPr>
        <w:t>C</w:t>
      </w:r>
      <w:r w:rsidRPr="00556B0C">
        <w:rPr>
          <w:rFonts w:ascii="Times New Roman" w:hAnsi="Times New Roman" w:cs="Times New Roman"/>
          <w:sz w:val="24"/>
          <w:szCs w:val="24"/>
        </w:rPr>
        <w:t>hurong Liu</w:t>
      </w:r>
      <w:r w:rsidRPr="00556B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2</w:t>
      </w:r>
      <w:r w:rsidRPr="00556B0C">
        <w:rPr>
          <w:rFonts w:ascii="Times New Roman" w:hAnsi="Times New Roman" w:cs="Times New Roman"/>
          <w:sz w:val="24"/>
          <w:szCs w:val="24"/>
        </w:rPr>
        <w:t xml:space="preserve">, </w:t>
      </w:r>
      <w:r w:rsidR="00057801">
        <w:rPr>
          <w:rFonts w:ascii="Times New Roman" w:hAnsi="Times New Roman" w:cs="Times New Roman" w:hint="eastAsia"/>
          <w:sz w:val="24"/>
          <w:szCs w:val="24"/>
        </w:rPr>
        <w:t>Benjie Li</w:t>
      </w:r>
      <w:r w:rsidR="00057801" w:rsidRPr="00556B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57801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057801">
        <w:rPr>
          <w:rFonts w:ascii="Times New Roman" w:hAnsi="Times New Roman" w:cs="Times New Roman" w:hint="eastAsia"/>
          <w:sz w:val="24"/>
          <w:szCs w:val="24"/>
        </w:rPr>
        <w:t>Qihua</w:t>
      </w:r>
      <w:proofErr w:type="spellEnd"/>
      <w:r w:rsidR="00057801">
        <w:rPr>
          <w:rFonts w:ascii="Times New Roman" w:hAnsi="Times New Roman" w:cs="Times New Roman" w:hint="eastAsia"/>
          <w:sz w:val="24"/>
          <w:szCs w:val="24"/>
        </w:rPr>
        <w:t xml:space="preserve"> Wu</w:t>
      </w:r>
      <w:r w:rsidR="00057801" w:rsidRPr="00556B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57801">
        <w:rPr>
          <w:rFonts w:ascii="Times New Roman" w:hAnsi="Times New Roman" w:cs="Times New Roman" w:hint="eastAsia"/>
          <w:sz w:val="24"/>
          <w:szCs w:val="24"/>
        </w:rPr>
        <w:t>,</w:t>
      </w:r>
      <w:r w:rsidR="007D779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B5517">
        <w:rPr>
          <w:rFonts w:ascii="Times New Roman" w:hAnsi="Times New Roman" w:cs="Times New Roman" w:hint="eastAsia"/>
          <w:sz w:val="24"/>
          <w:szCs w:val="24"/>
        </w:rPr>
        <w:t>Diwen</w:t>
      </w:r>
      <w:proofErr w:type="spellEnd"/>
      <w:r w:rsidR="001B5517">
        <w:rPr>
          <w:rFonts w:ascii="Times New Roman" w:hAnsi="Times New Roman" w:cs="Times New Roman" w:hint="eastAsia"/>
          <w:sz w:val="24"/>
          <w:szCs w:val="24"/>
        </w:rPr>
        <w:t xml:space="preserve"> Chen</w:t>
      </w:r>
      <w:r w:rsidR="001B5517" w:rsidRPr="00556B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B5517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Wenling Zhou</w:t>
      </w:r>
      <w:r w:rsidRPr="00556B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unhu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o</w:t>
      </w:r>
      <w:r w:rsidRPr="00556B0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bookmarkEnd w:id="1"/>
    <w:p w14:paraId="3DFD5E50" w14:textId="77777777" w:rsidR="004A17FE" w:rsidRDefault="004A17FE" w:rsidP="004A17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224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bookmarkStart w:id="2" w:name="OLE_LINK17"/>
      <w:bookmarkStart w:id="3" w:name="_Hlk166142377"/>
      <w:r w:rsidRPr="00F363A1">
        <w:rPr>
          <w:rFonts w:ascii="Times New Roman" w:hAnsi="Times New Roman" w:cs="Times New Roman"/>
          <w:sz w:val="24"/>
          <w:szCs w:val="24"/>
        </w:rPr>
        <w:t xml:space="preserve">Guangdong Academy of Sciences, Institute of </w:t>
      </w:r>
      <w:proofErr w:type="spellStart"/>
      <w:r w:rsidRPr="00F363A1">
        <w:rPr>
          <w:rFonts w:ascii="Times New Roman" w:hAnsi="Times New Roman" w:cs="Times New Roman"/>
          <w:sz w:val="24"/>
          <w:szCs w:val="24"/>
        </w:rPr>
        <w:t>Nanfan</w:t>
      </w:r>
      <w:proofErr w:type="spellEnd"/>
      <w:r w:rsidRPr="00F363A1">
        <w:rPr>
          <w:rFonts w:ascii="Times New Roman" w:hAnsi="Times New Roman" w:cs="Times New Roman"/>
          <w:sz w:val="24"/>
          <w:szCs w:val="24"/>
        </w:rPr>
        <w:t xml:space="preserve"> </w:t>
      </w:r>
      <w:r w:rsidRPr="00117B2F">
        <w:rPr>
          <w:rFonts w:ascii="Times New Roman" w:hAnsi="Times New Roman" w:cs="Times New Roman"/>
          <w:sz w:val="24"/>
          <w:szCs w:val="24"/>
        </w:rPr>
        <w:t>and</w:t>
      </w:r>
      <w:r w:rsidRPr="00F363A1">
        <w:rPr>
          <w:rFonts w:ascii="Times New Roman" w:hAnsi="Times New Roman" w:cs="Times New Roman"/>
          <w:sz w:val="24"/>
          <w:szCs w:val="24"/>
        </w:rPr>
        <w:t xml:space="preserve"> Seed Industry</w:t>
      </w:r>
      <w:bookmarkEnd w:id="2"/>
      <w:r w:rsidRPr="00F363A1">
        <w:rPr>
          <w:rFonts w:ascii="Times New Roman" w:hAnsi="Times New Roman" w:cs="Times New Roman"/>
          <w:sz w:val="24"/>
          <w:szCs w:val="24"/>
        </w:rPr>
        <w:t xml:space="preserve">, Guangzhou </w:t>
      </w:r>
      <w:bookmarkStart w:id="4" w:name="_Hlk166138051"/>
      <w:r w:rsidRPr="00F363A1">
        <w:rPr>
          <w:rFonts w:ascii="Times New Roman" w:hAnsi="Times New Roman" w:cs="Times New Roman"/>
          <w:sz w:val="24"/>
          <w:szCs w:val="24"/>
        </w:rPr>
        <w:t>510316</w:t>
      </w:r>
      <w:bookmarkEnd w:id="4"/>
      <w:r w:rsidRPr="00F363A1">
        <w:rPr>
          <w:rFonts w:ascii="Times New Roman" w:hAnsi="Times New Roman" w:cs="Times New Roman"/>
          <w:sz w:val="24"/>
          <w:szCs w:val="24"/>
        </w:rPr>
        <w:t>, China</w:t>
      </w:r>
      <w:bookmarkEnd w:id="3"/>
    </w:p>
    <w:p w14:paraId="3C17FDF3" w14:textId="77777777" w:rsidR="004A17FE" w:rsidRDefault="004A17FE" w:rsidP="004A17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7B2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 </w:t>
      </w:r>
      <w:r w:rsidRPr="00117B2F">
        <w:rPr>
          <w:rFonts w:ascii="Times New Roman" w:hAnsi="Times New Roman" w:cs="Times New Roman"/>
          <w:sz w:val="24"/>
          <w:szCs w:val="24"/>
        </w:rPr>
        <w:t xml:space="preserve">Zhanjiang Research Center, Institute of </w:t>
      </w:r>
      <w:proofErr w:type="spellStart"/>
      <w:r w:rsidRPr="00117B2F">
        <w:rPr>
          <w:rFonts w:ascii="Times New Roman" w:hAnsi="Times New Roman" w:cs="Times New Roman"/>
          <w:sz w:val="24"/>
          <w:szCs w:val="24"/>
        </w:rPr>
        <w:t>Nanfan</w:t>
      </w:r>
      <w:proofErr w:type="spellEnd"/>
      <w:r w:rsidRPr="00117B2F">
        <w:rPr>
          <w:rFonts w:ascii="Times New Roman" w:hAnsi="Times New Roman" w:cs="Times New Roman"/>
          <w:sz w:val="24"/>
          <w:szCs w:val="24"/>
        </w:rPr>
        <w:t xml:space="preserve"> and Seed Industry, Guangdong Academy of Sciences, Zhanjiang 524300, Guangdong, China</w:t>
      </w:r>
    </w:p>
    <w:p w14:paraId="759373B6" w14:textId="77777777" w:rsidR="004A17FE" w:rsidRPr="0012224B" w:rsidRDefault="004A17FE" w:rsidP="004A17F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224B">
        <w:rPr>
          <w:rFonts w:ascii="Times New Roman" w:hAnsi="Times New Roman" w:cs="Times New Roman"/>
          <w:b/>
          <w:bCs/>
          <w:sz w:val="24"/>
          <w:szCs w:val="24"/>
        </w:rPr>
        <w:t>Correspondence</w:t>
      </w:r>
    </w:p>
    <w:p w14:paraId="34CB0707" w14:textId="77777777" w:rsidR="004A17FE" w:rsidRPr="0012224B" w:rsidRDefault="004A17FE" w:rsidP="004A17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2224B">
        <w:rPr>
          <w:rFonts w:ascii="Times New Roman" w:hAnsi="Times New Roman" w:cs="Times New Roman"/>
          <w:sz w:val="24"/>
          <w:szCs w:val="24"/>
        </w:rPr>
        <w:t xml:space="preserve">* </w:t>
      </w:r>
      <w:bookmarkStart w:id="5" w:name="_Hlk75460160"/>
      <w:r w:rsidRPr="0012224B">
        <w:rPr>
          <w:rFonts w:ascii="Times New Roman" w:hAnsi="Times New Roman" w:cs="Times New Roman"/>
          <w:sz w:val="24"/>
          <w:szCs w:val="24"/>
        </w:rPr>
        <w:t>Correspondence:</w:t>
      </w:r>
      <w:bookmarkEnd w:id="5"/>
      <w:r w:rsidRPr="0012224B">
        <w:rPr>
          <w:rFonts w:ascii="Times New Roman" w:hAnsi="Times New Roman" w:cs="Times New Roman"/>
          <w:sz w:val="24"/>
          <w:szCs w:val="24"/>
        </w:rPr>
        <w:t xml:space="preserve"> </w:t>
      </w:r>
      <w:r w:rsidRPr="00456000">
        <w:rPr>
          <w:rFonts w:ascii="Times New Roman" w:hAnsi="Times New Roman" w:cs="Times New Roman" w:hint="eastAsia"/>
          <w:sz w:val="24"/>
          <w:szCs w:val="24"/>
        </w:rPr>
        <w:t>junhuaao@163.com</w:t>
      </w:r>
    </w:p>
    <w:p w14:paraId="08C957CF" w14:textId="77777777" w:rsidR="003A2527" w:rsidRDefault="003A2527" w:rsidP="003A2527">
      <w:pPr>
        <w:spacing w:line="360" w:lineRule="auto"/>
        <w:rPr>
          <w:rFonts w:hint="eastAsia"/>
        </w:rPr>
      </w:pPr>
    </w:p>
    <w:p w14:paraId="53AEA9F3" w14:textId="77777777" w:rsidR="00001065" w:rsidRDefault="00001065" w:rsidP="00001065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his file includes:</w:t>
      </w:r>
    </w:p>
    <w:p w14:paraId="6EBAB1F5" w14:textId="025640F9" w:rsidR="00001065" w:rsidRDefault="00001065" w:rsidP="00001065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>
        <w:rPr>
          <w:rFonts w:ascii="Times New Roman" w:eastAsia="宋体" w:hAnsi="Times New Roman" w:cs="Times New Roman"/>
          <w:b/>
          <w:sz w:val="24"/>
          <w:szCs w:val="24"/>
        </w:rPr>
        <w:t>able S1</w:t>
      </w:r>
    </w:p>
    <w:p w14:paraId="0AE8A132" w14:textId="5F4C2714" w:rsidR="00C0644E" w:rsidRDefault="00001065" w:rsidP="00E07F67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Fig. S1</w:t>
      </w:r>
    </w:p>
    <w:p w14:paraId="4D8DC742" w14:textId="77777777" w:rsidR="00E07F67" w:rsidRDefault="00E07F67" w:rsidP="00E07F67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6E6A93CE" w14:textId="7B721430" w:rsidR="00E07F67" w:rsidRDefault="00E07F67">
      <w:pPr>
        <w:widowControl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14:paraId="7E43CB96" w14:textId="7CF22855" w:rsidR="004A17FE" w:rsidRPr="00B25D65" w:rsidRDefault="00001065" w:rsidP="003E027A">
      <w:pPr>
        <w:spacing w:line="360" w:lineRule="exact"/>
        <w:jc w:val="center"/>
        <w:rPr>
          <w:rFonts w:hint="eastAsia"/>
        </w:rPr>
      </w:pPr>
      <w:r w:rsidRPr="003336F9">
        <w:rPr>
          <w:rFonts w:ascii="Times New Roman" w:hAnsi="Times New Roman" w:cs="Times New Roman"/>
        </w:rPr>
        <w:lastRenderedPageBreak/>
        <w:t>Table S</w:t>
      </w:r>
      <w:r w:rsidR="00920827">
        <w:rPr>
          <w:rFonts w:ascii="Times New Roman" w:hAnsi="Times New Roman" w:cs="Times New Roman" w:hint="eastAsia"/>
        </w:rPr>
        <w:t>1</w:t>
      </w:r>
      <w:r w:rsidRPr="003336F9">
        <w:rPr>
          <w:rFonts w:ascii="Times New Roman" w:hAnsi="Times New Roman" w:cs="Times New Roman"/>
        </w:rPr>
        <w:t xml:space="preserve">. </w:t>
      </w:r>
      <w:r w:rsidR="00B25D65" w:rsidRPr="00A86D8E">
        <w:rPr>
          <w:rFonts w:ascii="Times New Roman" w:hAnsi="Times New Roman" w:cs="Times New Roman"/>
        </w:rPr>
        <w:t xml:space="preserve">Alpha diversity indices (Chao1 and </w:t>
      </w:r>
      <w:proofErr w:type="spellStart"/>
      <w:r w:rsidR="00B25D65" w:rsidRPr="00A86D8E">
        <w:rPr>
          <w:rFonts w:ascii="Times New Roman" w:hAnsi="Times New Roman" w:cs="Times New Roman"/>
        </w:rPr>
        <w:t>shannon</w:t>
      </w:r>
      <w:proofErr w:type="spellEnd"/>
      <w:r w:rsidR="00B25D65" w:rsidRPr="00A86D8E">
        <w:rPr>
          <w:rFonts w:ascii="Times New Roman" w:hAnsi="Times New Roman" w:cs="Times New Roman"/>
        </w:rPr>
        <w:t>) of</w:t>
      </w:r>
      <w:r w:rsidR="00B25D65">
        <w:rPr>
          <w:rFonts w:ascii="Times New Roman" w:hAnsi="Times New Roman" w:cs="Times New Roman" w:hint="eastAsia"/>
        </w:rPr>
        <w:t xml:space="preserve"> </w:t>
      </w:r>
      <w:r w:rsidR="00B25D65" w:rsidRPr="00B25D65">
        <w:rPr>
          <w:rFonts w:ascii="Times New Roman" w:hAnsi="Times New Roman" w:cs="Times New Roman" w:hint="eastAsia"/>
        </w:rPr>
        <w:t>genus</w:t>
      </w:r>
      <w:r w:rsidR="00B25D65">
        <w:rPr>
          <w:rFonts w:ascii="Times New Roman" w:hAnsi="Times New Roman" w:cs="Times New Roman" w:hint="eastAsia"/>
        </w:rPr>
        <w:t xml:space="preserve"> and KOs level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"/>
        <w:gridCol w:w="1349"/>
        <w:gridCol w:w="1172"/>
        <w:gridCol w:w="415"/>
        <w:gridCol w:w="1109"/>
        <w:gridCol w:w="415"/>
        <w:gridCol w:w="222"/>
        <w:gridCol w:w="1277"/>
        <w:gridCol w:w="415"/>
        <w:gridCol w:w="1067"/>
        <w:gridCol w:w="310"/>
      </w:tblGrid>
      <w:tr w:rsidR="000C515D" w:rsidRPr="000C2B89" w14:paraId="0D567753" w14:textId="7B1FCE17" w:rsidTr="00FC0942">
        <w:tc>
          <w:tcPr>
            <w:tcW w:w="424" w:type="pct"/>
            <w:vMerge w:val="restart"/>
            <w:tcBorders>
              <w:top w:val="single" w:sz="4" w:space="0" w:color="auto"/>
            </w:tcBorders>
            <w:vAlign w:val="center"/>
          </w:tcPr>
          <w:p w14:paraId="1789B96C" w14:textId="4FB4B6FA" w:rsidR="00E65CB3" w:rsidRPr="000C2B89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C2B89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902" w:type="pct"/>
            <w:vMerge w:val="restart"/>
            <w:tcBorders>
              <w:top w:val="single" w:sz="4" w:space="0" w:color="auto"/>
            </w:tcBorders>
            <w:vAlign w:val="center"/>
          </w:tcPr>
          <w:p w14:paraId="199B1876" w14:textId="0B6DC690" w:rsidR="00E65CB3" w:rsidRPr="000C2B89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C2B89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1799" w:type="pct"/>
            <w:gridSpan w:val="4"/>
            <w:tcBorders>
              <w:top w:val="single" w:sz="4" w:space="0" w:color="auto"/>
            </w:tcBorders>
            <w:vAlign w:val="center"/>
          </w:tcPr>
          <w:p w14:paraId="12882DEC" w14:textId="7FA80262" w:rsidR="00E65CB3" w:rsidRPr="000C2B89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xonomy (</w:t>
            </w:r>
            <w:proofErr w:type="gramStart"/>
            <w:r w:rsidR="00011B74">
              <w:rPr>
                <w:rFonts w:ascii="Times New Roman" w:hAnsi="Times New Roman" w:cs="Times New Roman"/>
              </w:rPr>
              <w:t>G</w:t>
            </w:r>
            <w:r w:rsidR="00011B74" w:rsidRPr="00330899">
              <w:rPr>
                <w:rFonts w:ascii="Times New Roman" w:hAnsi="Times New Roman" w:cs="Times New Roman"/>
              </w:rPr>
              <w:t>enu</w:t>
            </w:r>
            <w:r w:rsidR="00011B74">
              <w:rPr>
                <w:rFonts w:ascii="Times New Roman" w:hAnsi="Times New Roman" w:cs="Times New Roman"/>
              </w:rPr>
              <w:t>s</w:t>
            </w:r>
            <w:proofErr w:type="gramEnd"/>
            <w:r>
              <w:rPr>
                <w:rFonts w:ascii="Times New Roman" w:hAnsi="Times New Roman" w:cs="Times New Roman" w:hint="eastAsia"/>
              </w:rPr>
              <w:t xml:space="preserve"> level)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0C31A6D5" w14:textId="77777777" w:rsidR="00E65CB3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2359B" w14:textId="7DBB0EBF" w:rsidR="00E65CB3" w:rsidRPr="000C2B89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ction</w:t>
            </w:r>
            <w:r>
              <w:rPr>
                <w:rFonts w:ascii="Times New Roman" w:hAnsi="Times New Roman" w:cs="Times New Roman" w:hint="eastAsia"/>
              </w:rPr>
              <w:t xml:space="preserve"> (KO level)</w:t>
            </w:r>
          </w:p>
        </w:tc>
      </w:tr>
      <w:tr w:rsidR="00903A4C" w:rsidRPr="000C2B89" w14:paraId="3F86B812" w14:textId="373F287E" w:rsidTr="00FC0942">
        <w:tc>
          <w:tcPr>
            <w:tcW w:w="424" w:type="pct"/>
            <w:vMerge/>
            <w:tcBorders>
              <w:bottom w:val="single" w:sz="4" w:space="0" w:color="auto"/>
            </w:tcBorders>
            <w:vAlign w:val="center"/>
          </w:tcPr>
          <w:p w14:paraId="2FD71AC9" w14:textId="5FE0D769" w:rsidR="00E65CB3" w:rsidRPr="000C2B89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vMerge/>
            <w:tcBorders>
              <w:bottom w:val="single" w:sz="4" w:space="0" w:color="auto"/>
            </w:tcBorders>
            <w:vAlign w:val="center"/>
          </w:tcPr>
          <w:p w14:paraId="6A2B6649" w14:textId="0AF245D6" w:rsidR="00E65CB3" w:rsidRPr="000C2B89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FF37C" w14:textId="2C06F208" w:rsidR="00E65CB3" w:rsidRPr="000C2B89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C2B89">
              <w:rPr>
                <w:rFonts w:ascii="Times New Roman" w:hAnsi="Times New Roman" w:cs="Times New Roman"/>
              </w:rPr>
              <w:t>Chao 1</w:t>
            </w: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CA446" w14:textId="00E147FB" w:rsidR="00E65CB3" w:rsidRPr="000C2B89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71587" w14:textId="38B12196" w:rsidR="00E65CB3" w:rsidRPr="000C2B89" w:rsidRDefault="00011B74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bookmarkStart w:id="6" w:name="_Hlk201568231"/>
            <w:r>
              <w:rPr>
                <w:rFonts w:ascii="Times New Roman" w:hAnsi="Times New Roman" w:cs="Times New Roman" w:hint="eastAsia"/>
              </w:rPr>
              <w:t>S</w:t>
            </w:r>
            <w:r w:rsidR="00E65CB3" w:rsidRPr="000C2B89">
              <w:rPr>
                <w:rFonts w:ascii="Times New Roman" w:hAnsi="Times New Roman" w:cs="Times New Roman"/>
              </w:rPr>
              <w:t>hannon</w:t>
            </w:r>
            <w:bookmarkEnd w:id="6"/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1BEE0" w14:textId="77777777" w:rsidR="00E65CB3" w:rsidRPr="000C2B89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2E6BDEB7" w14:textId="77777777" w:rsidR="00E65CB3" w:rsidRPr="000C2B89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C883A" w14:textId="67D9ED27" w:rsidR="00E65CB3" w:rsidRPr="000C2B89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0C2B89">
              <w:rPr>
                <w:rFonts w:ascii="Times New Roman" w:hAnsi="Times New Roman" w:cs="Times New Roman"/>
              </w:rPr>
              <w:t>Chao 1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D5B35" w14:textId="77777777" w:rsidR="00E65CB3" w:rsidRPr="000C2B89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DE8B6" w14:textId="1AEB71AB" w:rsidR="00E65CB3" w:rsidRPr="000C2B89" w:rsidRDefault="00011B74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E65CB3" w:rsidRPr="000C2B89">
              <w:rPr>
                <w:rFonts w:ascii="Times New Roman" w:hAnsi="Times New Roman" w:cs="Times New Roman"/>
              </w:rPr>
              <w:t>hannon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1318F" w14:textId="77777777" w:rsidR="00E65CB3" w:rsidRPr="000C2B89" w:rsidRDefault="00E65CB3" w:rsidP="003E027A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03A4C" w:rsidRPr="000C2B89" w14:paraId="6989EFBE" w14:textId="01D6EEE1" w:rsidTr="00FC0942">
        <w:tc>
          <w:tcPr>
            <w:tcW w:w="424" w:type="pct"/>
            <w:vMerge w:val="restart"/>
            <w:tcBorders>
              <w:top w:val="single" w:sz="4" w:space="0" w:color="auto"/>
            </w:tcBorders>
          </w:tcPr>
          <w:p w14:paraId="2E505B3D" w14:textId="4B4B165E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L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5BC8FEB0" w14:textId="58F8B719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48DF835F" w14:textId="0766F84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7.4</w:t>
            </w:r>
            <w:r w:rsidR="00FC0942"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33.8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14:paraId="41BFC0C2" w14:textId="06E70B6B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7452A5DE" w14:textId="052D4A93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8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14:paraId="21B23C39" w14:textId="5C276577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282C34B1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1CEF40D0" w14:textId="58C08EE1" w:rsidR="00E65CB3" w:rsidRPr="000C2B89" w:rsidRDefault="00FA0FD4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86.7</w:t>
            </w:r>
            <w:r w:rsidR="00EA1D58" w:rsidRPr="00FC0942">
              <w:rPr>
                <w:rFonts w:ascii="Times New Roman" w:hAnsi="Times New Roman" w:cs="Times New Roman"/>
              </w:rPr>
              <w:t>±</w:t>
            </w:r>
            <w:r w:rsidR="00EA1D58">
              <w:rPr>
                <w:rFonts w:ascii="Times New Roman" w:hAnsi="Times New Roman" w:cs="Times New Roman" w:hint="eastAsia"/>
              </w:rPr>
              <w:t>15.8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60324EBD" w14:textId="52A8FCA6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7E8CC704" w14:textId="1BC9DF82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9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2D96DC7F" w14:textId="3ADEB943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31EE7D2E" w14:textId="0F95B4CE" w:rsidTr="00FC0942">
        <w:tc>
          <w:tcPr>
            <w:tcW w:w="424" w:type="pct"/>
            <w:vMerge/>
          </w:tcPr>
          <w:p w14:paraId="6BBF3A17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22247E0B" w14:textId="32571F90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675" w:type="pct"/>
          </w:tcPr>
          <w:p w14:paraId="6D041EDF" w14:textId="5328821F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8.2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14.6</w:t>
            </w:r>
          </w:p>
        </w:tc>
        <w:tc>
          <w:tcPr>
            <w:tcW w:w="184" w:type="pct"/>
          </w:tcPr>
          <w:p w14:paraId="522137AA" w14:textId="008F3B45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</w:tcPr>
          <w:p w14:paraId="5F6148E7" w14:textId="2662AE8D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1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4" w:type="pct"/>
          </w:tcPr>
          <w:p w14:paraId="32369F15" w14:textId="58DAFA41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3" w:type="pct"/>
          </w:tcPr>
          <w:p w14:paraId="45801B60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1BFFDCF5" w14:textId="68CCC16A" w:rsidR="00E65CB3" w:rsidRPr="000C2B89" w:rsidRDefault="00FA0FD4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95.7</w:t>
            </w:r>
            <w:r w:rsidR="00EA1D58" w:rsidRPr="00FC0942">
              <w:rPr>
                <w:rFonts w:ascii="Times New Roman" w:hAnsi="Times New Roman" w:cs="Times New Roman"/>
              </w:rPr>
              <w:t>±</w:t>
            </w:r>
            <w:r w:rsidR="00EA1D58">
              <w:rPr>
                <w:rFonts w:ascii="Times New Roman" w:hAnsi="Times New Roman" w:cs="Times New Roman" w:hint="eastAsia"/>
              </w:rPr>
              <w:t>53.1</w:t>
            </w:r>
          </w:p>
        </w:tc>
        <w:tc>
          <w:tcPr>
            <w:tcW w:w="173" w:type="pct"/>
          </w:tcPr>
          <w:p w14:paraId="7316D5A5" w14:textId="37F149E4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</w:t>
            </w:r>
          </w:p>
        </w:tc>
        <w:tc>
          <w:tcPr>
            <w:tcW w:w="716" w:type="pct"/>
          </w:tcPr>
          <w:p w14:paraId="36264AE3" w14:textId="32D8C38B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1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</w:tcPr>
          <w:p w14:paraId="7D4603F2" w14:textId="0D760BB2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7711D659" w14:textId="02125533" w:rsidTr="00FC0942">
        <w:tc>
          <w:tcPr>
            <w:tcW w:w="424" w:type="pct"/>
            <w:vMerge/>
          </w:tcPr>
          <w:p w14:paraId="25451891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66CC37C2" w14:textId="621EC701" w:rsidR="00E65CB3" w:rsidRPr="000C2B89" w:rsidRDefault="0024531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I</w:t>
            </w:r>
          </w:p>
        </w:tc>
        <w:tc>
          <w:tcPr>
            <w:tcW w:w="675" w:type="pct"/>
          </w:tcPr>
          <w:p w14:paraId="4383F973" w14:textId="7A0C90D9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4.2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21.7</w:t>
            </w:r>
          </w:p>
        </w:tc>
        <w:tc>
          <w:tcPr>
            <w:tcW w:w="184" w:type="pct"/>
          </w:tcPr>
          <w:p w14:paraId="390580CD" w14:textId="11E1775F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</w:tcPr>
          <w:p w14:paraId="232B1204" w14:textId="2F645626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6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4" w:type="pct"/>
          </w:tcPr>
          <w:p w14:paraId="465ED940" w14:textId="63BF70F1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3" w:type="pct"/>
          </w:tcPr>
          <w:p w14:paraId="4BA6E410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572FBD94" w14:textId="5E81723A" w:rsidR="00E65CB3" w:rsidRPr="000C2B89" w:rsidRDefault="00FA0FD4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83.7</w:t>
            </w:r>
            <w:r w:rsidR="00EA1D58" w:rsidRPr="00FC0942">
              <w:rPr>
                <w:rFonts w:ascii="Times New Roman" w:hAnsi="Times New Roman" w:cs="Times New Roman"/>
              </w:rPr>
              <w:t>±</w:t>
            </w:r>
            <w:r w:rsidR="00EA1D58">
              <w:rPr>
                <w:rFonts w:ascii="Times New Roman" w:hAnsi="Times New Roman" w:cs="Times New Roman" w:hint="eastAsia"/>
              </w:rPr>
              <w:t>16.6</w:t>
            </w:r>
          </w:p>
        </w:tc>
        <w:tc>
          <w:tcPr>
            <w:tcW w:w="173" w:type="pct"/>
          </w:tcPr>
          <w:p w14:paraId="3021BF33" w14:textId="0AE416CF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16" w:type="pct"/>
          </w:tcPr>
          <w:p w14:paraId="6F383CD5" w14:textId="40D26AF6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0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</w:tcPr>
          <w:p w14:paraId="145B49CA" w14:textId="04AB62AA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2C0C2A28" w14:textId="0D2A9012" w:rsidTr="00FC0942">
        <w:tc>
          <w:tcPr>
            <w:tcW w:w="424" w:type="pct"/>
            <w:vMerge/>
            <w:tcBorders>
              <w:bottom w:val="single" w:sz="4" w:space="0" w:color="auto"/>
            </w:tcBorders>
          </w:tcPr>
          <w:p w14:paraId="0259148A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2E759D85" w14:textId="699511AA" w:rsidR="00E65CB3" w:rsidRPr="000C2B89" w:rsidRDefault="0024531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7128B150" w14:textId="4209315C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8.9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14.6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14:paraId="41272B2B" w14:textId="1C4E5A5E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16AFFA0C" w14:textId="58FDF9DE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6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14:paraId="781867A3" w14:textId="425CCBE1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6C413582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61E5E538" w14:textId="29A89C7C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41.0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0.6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2E6CEB3B" w14:textId="3EAC84A6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3F09350D" w14:textId="635E336F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0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34E5CA2C" w14:textId="3DF4D3AC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16B1BC36" w14:textId="77777777" w:rsidTr="00FC0942">
        <w:tc>
          <w:tcPr>
            <w:tcW w:w="424" w:type="pct"/>
            <w:vMerge w:val="restart"/>
            <w:tcBorders>
              <w:top w:val="single" w:sz="4" w:space="0" w:color="auto"/>
            </w:tcBorders>
          </w:tcPr>
          <w:p w14:paraId="7F281998" w14:textId="5939ACDC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B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406ACC63" w14:textId="4EE2E78F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5C2FC8A8" w14:textId="0973C452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1.8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10.6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14:paraId="3031B4F1" w14:textId="50CCA5E5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7DF74834" w14:textId="5FE12CDB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5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6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14:paraId="1299FE1C" w14:textId="7D065A04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757CE558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38B63E88" w14:textId="16DEC697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81.3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3.7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4289B063" w14:textId="0D61E253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37409CA8" w14:textId="2FE821E3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6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44C6B8F1" w14:textId="746944FF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4C1E5854" w14:textId="77777777" w:rsidTr="00FC0942">
        <w:tc>
          <w:tcPr>
            <w:tcW w:w="424" w:type="pct"/>
            <w:vMerge/>
          </w:tcPr>
          <w:p w14:paraId="0A92A796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3733E375" w14:textId="61D57692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675" w:type="pct"/>
          </w:tcPr>
          <w:p w14:paraId="5CA9E1A9" w14:textId="2EE4E230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0.6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14.8</w:t>
            </w:r>
          </w:p>
        </w:tc>
        <w:tc>
          <w:tcPr>
            <w:tcW w:w="184" w:type="pct"/>
          </w:tcPr>
          <w:p w14:paraId="7C42E848" w14:textId="649204BD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756" w:type="pct"/>
          </w:tcPr>
          <w:p w14:paraId="2DD614D5" w14:textId="651415F4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7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4" w:type="pct"/>
          </w:tcPr>
          <w:p w14:paraId="08EA00D4" w14:textId="77B83F24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3" w:type="pct"/>
          </w:tcPr>
          <w:p w14:paraId="24E91164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142E8981" w14:textId="49DED334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08.7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5.7</w:t>
            </w:r>
          </w:p>
        </w:tc>
        <w:tc>
          <w:tcPr>
            <w:tcW w:w="173" w:type="pct"/>
          </w:tcPr>
          <w:p w14:paraId="585DCE16" w14:textId="7B699F74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16" w:type="pct"/>
          </w:tcPr>
          <w:p w14:paraId="21B812FC" w14:textId="7768BEE7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7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</w:tcPr>
          <w:p w14:paraId="2DBD2417" w14:textId="0588F0D6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140C1CD0" w14:textId="77777777" w:rsidTr="00FC0942">
        <w:tc>
          <w:tcPr>
            <w:tcW w:w="424" w:type="pct"/>
            <w:vMerge/>
          </w:tcPr>
          <w:p w14:paraId="12E59623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0CBD8313" w14:textId="658F59C4" w:rsidR="00E65CB3" w:rsidRPr="000C2B89" w:rsidRDefault="0024531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I</w:t>
            </w:r>
          </w:p>
        </w:tc>
        <w:tc>
          <w:tcPr>
            <w:tcW w:w="675" w:type="pct"/>
          </w:tcPr>
          <w:p w14:paraId="5D5A38E2" w14:textId="5AE5F7AE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5.3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32.8</w:t>
            </w:r>
          </w:p>
        </w:tc>
        <w:tc>
          <w:tcPr>
            <w:tcW w:w="184" w:type="pct"/>
          </w:tcPr>
          <w:p w14:paraId="69450CCB" w14:textId="3C7042F7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</w:tcPr>
          <w:p w14:paraId="1908A7A8" w14:textId="3C17C366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9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4" w:type="pct"/>
          </w:tcPr>
          <w:p w14:paraId="7C149EAF" w14:textId="725B334C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3" w:type="pct"/>
          </w:tcPr>
          <w:p w14:paraId="50F280A1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3E18AACB" w14:textId="40FCFBBF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32.3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3.1</w:t>
            </w:r>
          </w:p>
        </w:tc>
        <w:tc>
          <w:tcPr>
            <w:tcW w:w="173" w:type="pct"/>
          </w:tcPr>
          <w:p w14:paraId="535CF41A" w14:textId="1E172C77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16" w:type="pct"/>
          </w:tcPr>
          <w:p w14:paraId="300D78CA" w14:textId="0870A207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7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</w:tcPr>
          <w:p w14:paraId="0FDFB414" w14:textId="718C0181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2DE68DFF" w14:textId="77777777" w:rsidTr="00FC0942">
        <w:tc>
          <w:tcPr>
            <w:tcW w:w="424" w:type="pct"/>
            <w:vMerge/>
            <w:tcBorders>
              <w:bottom w:val="single" w:sz="4" w:space="0" w:color="auto"/>
            </w:tcBorders>
          </w:tcPr>
          <w:p w14:paraId="34BE73A6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09676C2B" w14:textId="7D63A299" w:rsidR="00E65CB3" w:rsidRPr="000C2B89" w:rsidRDefault="0024531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5FAD5E53" w14:textId="3275D7B1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3.9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15.9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14:paraId="1908728B" w14:textId="7547F514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741EF08C" w14:textId="5C0FA405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0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14:paraId="61FF1196" w14:textId="2FCBE81E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0CFD8982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11528289" w14:textId="487A3EE4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28.7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2.0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2566697C" w14:textId="7A118680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64E977DC" w14:textId="64048EA1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7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6BA82D81" w14:textId="2322A1CF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6CCCDA60" w14:textId="77777777" w:rsidTr="00FC0942">
        <w:tc>
          <w:tcPr>
            <w:tcW w:w="424" w:type="pct"/>
            <w:vMerge w:val="restart"/>
            <w:tcBorders>
              <w:top w:val="single" w:sz="4" w:space="0" w:color="auto"/>
            </w:tcBorders>
          </w:tcPr>
          <w:p w14:paraId="3AC70656" w14:textId="151AA5AB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N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004AEAF0" w14:textId="33E2B1A9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5523968F" w14:textId="6DB79AB6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6.0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12.8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14:paraId="5153CD95" w14:textId="560516DC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1702A8FE" w14:textId="4F219D73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8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14:paraId="5C19E646" w14:textId="3D1133E8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55A2C064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68A3E8A3" w14:textId="3088033F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06.7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9.3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7320B3EA" w14:textId="7F344D82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48A31E21" w14:textId="1DE09726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2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34C7B739" w14:textId="02A64411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6093FD55" w14:textId="77777777" w:rsidTr="00FC0942">
        <w:tc>
          <w:tcPr>
            <w:tcW w:w="424" w:type="pct"/>
            <w:vMerge/>
          </w:tcPr>
          <w:p w14:paraId="6E462852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1485C9FA" w14:textId="6BF1A0F8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675" w:type="pct"/>
          </w:tcPr>
          <w:p w14:paraId="6BA23CC8" w14:textId="557E7756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2.5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8.1</w:t>
            </w:r>
          </w:p>
        </w:tc>
        <w:tc>
          <w:tcPr>
            <w:tcW w:w="184" w:type="pct"/>
          </w:tcPr>
          <w:p w14:paraId="4A02B101" w14:textId="1C4AD981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</w:tcPr>
          <w:p w14:paraId="644D4003" w14:textId="17F2A930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01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184" w:type="pct"/>
          </w:tcPr>
          <w:p w14:paraId="029DAC54" w14:textId="1F34864E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</w:t>
            </w:r>
          </w:p>
        </w:tc>
        <w:tc>
          <w:tcPr>
            <w:tcW w:w="173" w:type="pct"/>
          </w:tcPr>
          <w:p w14:paraId="3B6876B0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75E8C1F1" w14:textId="3762EB89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66.7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2.3</w:t>
            </w:r>
          </w:p>
        </w:tc>
        <w:tc>
          <w:tcPr>
            <w:tcW w:w="173" w:type="pct"/>
          </w:tcPr>
          <w:p w14:paraId="7D6539EE" w14:textId="148E7FBF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16" w:type="pct"/>
          </w:tcPr>
          <w:p w14:paraId="2F6C4849" w14:textId="4C134C6B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3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</w:tcPr>
          <w:p w14:paraId="681DF6DA" w14:textId="3F8DE6B0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002BFABE" w14:textId="77777777" w:rsidTr="00FC0942">
        <w:tc>
          <w:tcPr>
            <w:tcW w:w="424" w:type="pct"/>
            <w:vMerge/>
          </w:tcPr>
          <w:p w14:paraId="3DF27E92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1AEE854D" w14:textId="0D86E6CB" w:rsidR="00E65CB3" w:rsidRPr="000C2B89" w:rsidRDefault="0024531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I</w:t>
            </w:r>
          </w:p>
        </w:tc>
        <w:tc>
          <w:tcPr>
            <w:tcW w:w="675" w:type="pct"/>
          </w:tcPr>
          <w:p w14:paraId="4B7CA1C8" w14:textId="5296830D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4.6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14.1</w:t>
            </w:r>
          </w:p>
        </w:tc>
        <w:tc>
          <w:tcPr>
            <w:tcW w:w="184" w:type="pct"/>
          </w:tcPr>
          <w:p w14:paraId="07574216" w14:textId="7E86ECB2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</w:tcPr>
          <w:p w14:paraId="398F03F5" w14:textId="54FC6C58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1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4" w:type="pct"/>
          </w:tcPr>
          <w:p w14:paraId="3E97B029" w14:textId="55967441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3" w:type="pct"/>
          </w:tcPr>
          <w:p w14:paraId="1A0B7312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5C4DECC9" w14:textId="61728BF4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22.3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73.1</w:t>
            </w:r>
          </w:p>
        </w:tc>
        <w:tc>
          <w:tcPr>
            <w:tcW w:w="173" w:type="pct"/>
          </w:tcPr>
          <w:p w14:paraId="3481B755" w14:textId="39C77E41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16" w:type="pct"/>
          </w:tcPr>
          <w:p w14:paraId="6F630953" w14:textId="1B6786E1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3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</w:tcPr>
          <w:p w14:paraId="4569A000" w14:textId="41D7D5B7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7A287E11" w14:textId="77777777" w:rsidTr="00FC0942">
        <w:tc>
          <w:tcPr>
            <w:tcW w:w="424" w:type="pct"/>
            <w:vMerge/>
          </w:tcPr>
          <w:p w14:paraId="0B565D29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0B40A485" w14:textId="0C52747B" w:rsidR="00E65CB3" w:rsidRPr="000C2B89" w:rsidRDefault="0024531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</w:t>
            </w:r>
          </w:p>
        </w:tc>
        <w:tc>
          <w:tcPr>
            <w:tcW w:w="675" w:type="pct"/>
          </w:tcPr>
          <w:p w14:paraId="49F445C0" w14:textId="62D7D92C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91.8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18.2</w:t>
            </w:r>
          </w:p>
        </w:tc>
        <w:tc>
          <w:tcPr>
            <w:tcW w:w="184" w:type="pct"/>
          </w:tcPr>
          <w:p w14:paraId="3B24C2DF" w14:textId="193369C5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</w:tcPr>
          <w:p w14:paraId="0C54C2FA" w14:textId="3BB84D70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7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4" w:type="pct"/>
          </w:tcPr>
          <w:p w14:paraId="2AC89BC1" w14:textId="07F6B96F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73" w:type="pct"/>
          </w:tcPr>
          <w:p w14:paraId="6D48FD24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6D0C1806" w14:textId="5BFB566E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62.0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5.8</w:t>
            </w:r>
          </w:p>
        </w:tc>
        <w:tc>
          <w:tcPr>
            <w:tcW w:w="173" w:type="pct"/>
          </w:tcPr>
          <w:p w14:paraId="04028104" w14:textId="35436279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16" w:type="pct"/>
          </w:tcPr>
          <w:p w14:paraId="6F1C1A0B" w14:textId="6DAE2FB1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3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</w:tcPr>
          <w:p w14:paraId="241FFC8D" w14:textId="102EADEB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747B61B8" w14:textId="77777777" w:rsidTr="00FC0942">
        <w:tc>
          <w:tcPr>
            <w:tcW w:w="424" w:type="pct"/>
            <w:vMerge w:val="restart"/>
            <w:tcBorders>
              <w:top w:val="single" w:sz="4" w:space="0" w:color="auto"/>
            </w:tcBorders>
          </w:tcPr>
          <w:p w14:paraId="4243E957" w14:textId="03DBD3B4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J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14:paraId="425B8646" w14:textId="5D9C0559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n</w:t>
            </w:r>
          </w:p>
        </w:tc>
        <w:tc>
          <w:tcPr>
            <w:tcW w:w="675" w:type="pct"/>
            <w:tcBorders>
              <w:top w:val="single" w:sz="4" w:space="0" w:color="auto"/>
            </w:tcBorders>
          </w:tcPr>
          <w:p w14:paraId="4C3AF2D6" w14:textId="7704F5C1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1.3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15.0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14:paraId="0C82D98E" w14:textId="646D5CD7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14:paraId="12E0DFF3" w14:textId="1EF90B17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6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84" w:type="pct"/>
            <w:tcBorders>
              <w:top w:val="single" w:sz="4" w:space="0" w:color="auto"/>
            </w:tcBorders>
          </w:tcPr>
          <w:p w14:paraId="57FC2C11" w14:textId="287FA0EC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1B3027B5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</w:tcPr>
          <w:p w14:paraId="00336A43" w14:textId="59CCDADC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32.7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6.8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4F8036E6" w14:textId="4F07B2EC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04C6F5FE" w14:textId="4E687DDB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1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  <w:tcBorders>
              <w:top w:val="single" w:sz="4" w:space="0" w:color="auto"/>
            </w:tcBorders>
          </w:tcPr>
          <w:p w14:paraId="5FD7CA5E" w14:textId="69D2BB14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2E5A0A91" w14:textId="77777777" w:rsidTr="00FC0942">
        <w:tc>
          <w:tcPr>
            <w:tcW w:w="424" w:type="pct"/>
            <w:vMerge/>
          </w:tcPr>
          <w:p w14:paraId="17A28E91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52440427" w14:textId="752D497A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</w:p>
        </w:tc>
        <w:tc>
          <w:tcPr>
            <w:tcW w:w="675" w:type="pct"/>
          </w:tcPr>
          <w:p w14:paraId="16601DD8" w14:textId="498BDDDC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6.2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11.8</w:t>
            </w:r>
          </w:p>
        </w:tc>
        <w:tc>
          <w:tcPr>
            <w:tcW w:w="184" w:type="pct"/>
          </w:tcPr>
          <w:p w14:paraId="00659A80" w14:textId="528F9FBD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</w:tcPr>
          <w:p w14:paraId="54E4C85C" w14:textId="01BA23DB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0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184" w:type="pct"/>
          </w:tcPr>
          <w:p w14:paraId="67E76389" w14:textId="434D5267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3" w:type="pct"/>
          </w:tcPr>
          <w:p w14:paraId="5FA7188B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32E27F7F" w14:textId="543CBF9B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85.3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3.9</w:t>
            </w:r>
          </w:p>
        </w:tc>
        <w:tc>
          <w:tcPr>
            <w:tcW w:w="173" w:type="pct"/>
          </w:tcPr>
          <w:p w14:paraId="36420739" w14:textId="3B85A420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</w:t>
            </w:r>
          </w:p>
        </w:tc>
        <w:tc>
          <w:tcPr>
            <w:tcW w:w="716" w:type="pct"/>
          </w:tcPr>
          <w:p w14:paraId="1E1BF89D" w14:textId="19B10B69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3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</w:tcPr>
          <w:p w14:paraId="321D6FE2" w14:textId="545FDCA2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64E28D48" w14:textId="77777777" w:rsidTr="00FC0942">
        <w:tc>
          <w:tcPr>
            <w:tcW w:w="424" w:type="pct"/>
            <w:vMerge/>
          </w:tcPr>
          <w:p w14:paraId="6DB99754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</w:tcPr>
          <w:p w14:paraId="03EF74DE" w14:textId="47F0B3E9" w:rsidR="00E65CB3" w:rsidRPr="000C2B89" w:rsidRDefault="0024531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I</w:t>
            </w:r>
          </w:p>
        </w:tc>
        <w:tc>
          <w:tcPr>
            <w:tcW w:w="675" w:type="pct"/>
          </w:tcPr>
          <w:p w14:paraId="14632C29" w14:textId="4A2EA32E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33.2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27.4</w:t>
            </w:r>
          </w:p>
        </w:tc>
        <w:tc>
          <w:tcPr>
            <w:tcW w:w="184" w:type="pct"/>
          </w:tcPr>
          <w:p w14:paraId="3BA1ED9F" w14:textId="6AEFE442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</w:tcPr>
          <w:p w14:paraId="4E25C69A" w14:textId="18670E2D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2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184" w:type="pct"/>
          </w:tcPr>
          <w:p w14:paraId="1A40D39F" w14:textId="085F1D00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3" w:type="pct"/>
          </w:tcPr>
          <w:p w14:paraId="59D96BF3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</w:tcPr>
          <w:p w14:paraId="44032DCA" w14:textId="2FFA72F1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21.7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0.1</w:t>
            </w:r>
          </w:p>
        </w:tc>
        <w:tc>
          <w:tcPr>
            <w:tcW w:w="173" w:type="pct"/>
          </w:tcPr>
          <w:p w14:paraId="49006C9C" w14:textId="5515AC73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16" w:type="pct"/>
          </w:tcPr>
          <w:p w14:paraId="3053686D" w14:textId="380F6E3F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3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</w:tcPr>
          <w:p w14:paraId="0AD9E994" w14:textId="7CA0220B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  <w:tr w:rsidR="00903A4C" w:rsidRPr="000C2B89" w14:paraId="4915BCE0" w14:textId="77777777" w:rsidTr="00FC0942">
        <w:tc>
          <w:tcPr>
            <w:tcW w:w="424" w:type="pct"/>
            <w:vMerge/>
            <w:tcBorders>
              <w:bottom w:val="single" w:sz="4" w:space="0" w:color="auto"/>
            </w:tcBorders>
          </w:tcPr>
          <w:p w14:paraId="66DAF08A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14:paraId="784AC4DB" w14:textId="7A312813" w:rsidR="00E65CB3" w:rsidRPr="000C2B89" w:rsidRDefault="0024531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N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676F06E2" w14:textId="53F8B28F" w:rsidR="00E65CB3" w:rsidRPr="000C2B89" w:rsidRDefault="00FC0942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4.5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0C515D">
              <w:rPr>
                <w:rFonts w:ascii="Times New Roman" w:hAnsi="Times New Roman" w:cs="Times New Roman" w:hint="eastAsia"/>
              </w:rPr>
              <w:t>20.1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14:paraId="2967F9B9" w14:textId="1014A693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56" w:type="pct"/>
            <w:tcBorders>
              <w:bottom w:val="single" w:sz="4" w:space="0" w:color="auto"/>
            </w:tcBorders>
          </w:tcPr>
          <w:p w14:paraId="14E3FE15" w14:textId="2D20BE0B" w:rsidR="00E65CB3" w:rsidRPr="000C2B89" w:rsidRDefault="000C515D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6</w:t>
            </w:r>
            <w:r w:rsidRPr="00FC0942">
              <w:rPr>
                <w:rFonts w:ascii="Times New Roman" w:hAnsi="Times New Roman" w:cs="Times New Roman"/>
              </w:rPr>
              <w:t>±</w:t>
            </w:r>
            <w:r w:rsidR="00903A4C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184" w:type="pct"/>
            <w:tcBorders>
              <w:bottom w:val="single" w:sz="4" w:space="0" w:color="auto"/>
            </w:tcBorders>
          </w:tcPr>
          <w:p w14:paraId="0997373C" w14:textId="43E84BD6" w:rsidR="00E65CB3" w:rsidRPr="000C2B89" w:rsidRDefault="00903A4C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32AE9175" w14:textId="77777777" w:rsidR="00E65CB3" w:rsidRPr="000C2B89" w:rsidRDefault="00E65CB3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14:paraId="092EB6D7" w14:textId="0B675E06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60.7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4.7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602918DD" w14:textId="7567E5C4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23ABD06C" w14:textId="43053C15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53</w:t>
            </w:r>
            <w:r w:rsidRPr="00FC094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0</w:t>
            </w:r>
          </w:p>
        </w:tc>
        <w:tc>
          <w:tcPr>
            <w:tcW w:w="173" w:type="pct"/>
            <w:tcBorders>
              <w:bottom w:val="single" w:sz="4" w:space="0" w:color="auto"/>
            </w:tcBorders>
          </w:tcPr>
          <w:p w14:paraId="11677590" w14:textId="2646EF1E" w:rsidR="00E65CB3" w:rsidRPr="000C2B89" w:rsidRDefault="00EA1D58" w:rsidP="003E027A">
            <w:pPr>
              <w:spacing w:line="36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</w:tr>
    </w:tbl>
    <w:p w14:paraId="38605C70" w14:textId="77777777" w:rsidR="00001065" w:rsidRDefault="00001065" w:rsidP="003E027A">
      <w:pPr>
        <w:spacing w:line="360" w:lineRule="exact"/>
        <w:rPr>
          <w:rFonts w:hint="eastAsia"/>
        </w:rPr>
      </w:pPr>
    </w:p>
    <w:p w14:paraId="7D45D6D4" w14:textId="77777777" w:rsidR="00506849" w:rsidRDefault="00506849" w:rsidP="003E027A">
      <w:pPr>
        <w:spacing w:line="360" w:lineRule="exact"/>
        <w:rPr>
          <w:rFonts w:hint="eastAsia"/>
        </w:rPr>
      </w:pPr>
    </w:p>
    <w:p w14:paraId="5AE5D2D5" w14:textId="77777777" w:rsidR="0072214F" w:rsidRDefault="00F06859" w:rsidP="00506849">
      <w:pPr>
        <w:widowControl/>
        <w:jc w:val="left"/>
        <w:rPr>
          <w:rFonts w:hint="eastAsia"/>
          <w:noProof/>
        </w:rPr>
      </w:pPr>
      <w:r>
        <w:rPr>
          <w:rFonts w:hint="eastAsia"/>
        </w:rPr>
        <w:br w:type="page"/>
      </w:r>
    </w:p>
    <w:p w14:paraId="57970E93" w14:textId="738FA94E" w:rsidR="0072214F" w:rsidRDefault="0072214F" w:rsidP="0072214F">
      <w:pPr>
        <w:widowControl/>
        <w:jc w:val="center"/>
        <w:rPr>
          <w:rFonts w:hint="eastAsia"/>
          <w:noProof/>
        </w:rPr>
      </w:pPr>
      <w:r w:rsidRPr="0072214F">
        <w:rPr>
          <w:noProof/>
        </w:rPr>
        <w:lastRenderedPageBreak/>
        <w:drawing>
          <wp:inline distT="0" distB="0" distL="0" distR="0" wp14:anchorId="695EFD69" wp14:editId="46C2A683">
            <wp:extent cx="5274310" cy="5980430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02CC3971-AF55-2774-8D45-DC4B282194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02CC3971-AF55-2774-8D45-DC4B282194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07560" w14:textId="3DD60BFF" w:rsidR="00001065" w:rsidRDefault="00001065" w:rsidP="0072214F">
      <w:pPr>
        <w:widowControl/>
        <w:jc w:val="center"/>
        <w:rPr>
          <w:rFonts w:hint="eastAsia"/>
        </w:rPr>
      </w:pPr>
      <w:r>
        <w:rPr>
          <w:rFonts w:ascii="Times New Roman" w:hAnsi="Times New Roman" w:cs="Times New Roman" w:hint="eastAsia"/>
        </w:rPr>
        <w:t>Fig</w:t>
      </w:r>
      <w:r>
        <w:rPr>
          <w:rFonts w:ascii="Times New Roman" w:hAnsi="Times New Roman" w:cs="Times New Roman"/>
        </w:rPr>
        <w:t>. S</w:t>
      </w:r>
      <w:r>
        <w:rPr>
          <w:rFonts w:ascii="Times New Roman" w:hAnsi="Times New Roman" w:cs="Times New Roman" w:hint="eastAsia"/>
        </w:rPr>
        <w:t>1</w:t>
      </w:r>
      <w:r w:rsidR="00EC3EC9">
        <w:rPr>
          <w:rFonts w:ascii="Times New Roman" w:hAnsi="Times New Roman" w:cs="Times New Roman" w:hint="eastAsia"/>
        </w:rPr>
        <w:t xml:space="preserve">. </w:t>
      </w:r>
      <w:r w:rsidR="00EC3EC9">
        <w:rPr>
          <w:rFonts w:ascii="Times New Roman" w:hAnsi="Times New Roman" w:cs="Times New Roman" w:hint="eastAsia"/>
          <w:szCs w:val="21"/>
        </w:rPr>
        <w:t xml:space="preserve">The change of </w:t>
      </w:r>
      <w:r w:rsidR="00EC3EC9" w:rsidRPr="00B10F3F">
        <w:rPr>
          <w:rFonts w:ascii="Times New Roman" w:hAnsi="Times New Roman" w:cs="Times New Roman"/>
          <w:szCs w:val="21"/>
        </w:rPr>
        <w:t xml:space="preserve">key functional genes of </w:t>
      </w:r>
      <w:r w:rsidR="00EC3EC9">
        <w:rPr>
          <w:rFonts w:ascii="Times New Roman" w:hAnsi="Times New Roman" w:cs="Times New Roman" w:hint="eastAsia"/>
          <w:szCs w:val="21"/>
        </w:rPr>
        <w:t xml:space="preserve">carbon, </w:t>
      </w:r>
      <w:r w:rsidR="00EC3EC9" w:rsidRPr="00EC3EC9">
        <w:rPr>
          <w:rFonts w:ascii="Times New Roman" w:hAnsi="Times New Roman" w:cs="Times New Roman" w:hint="eastAsia"/>
          <w:szCs w:val="21"/>
        </w:rPr>
        <w:t>methane</w:t>
      </w:r>
      <w:r w:rsidR="00EC3EC9">
        <w:rPr>
          <w:rFonts w:ascii="Times New Roman" w:hAnsi="Times New Roman" w:cs="Times New Roman" w:hint="eastAsia"/>
          <w:szCs w:val="21"/>
        </w:rPr>
        <w:t>, s</w:t>
      </w:r>
      <w:r w:rsidR="00EC3EC9" w:rsidRPr="00EC3EC9">
        <w:rPr>
          <w:rFonts w:ascii="Times New Roman" w:hAnsi="Times New Roman" w:cs="Times New Roman" w:hint="eastAsia"/>
          <w:szCs w:val="21"/>
        </w:rPr>
        <w:t>ulfur</w:t>
      </w:r>
      <w:r w:rsidR="00EC3EC9">
        <w:rPr>
          <w:rFonts w:ascii="Times New Roman" w:hAnsi="Times New Roman" w:cs="Times New Roman" w:hint="eastAsia"/>
          <w:szCs w:val="21"/>
        </w:rPr>
        <w:t xml:space="preserve"> and </w:t>
      </w:r>
      <w:r w:rsidR="00EC3EC9" w:rsidRPr="00EC3EC9">
        <w:rPr>
          <w:rFonts w:ascii="Times New Roman" w:hAnsi="Times New Roman" w:cs="Times New Roman" w:hint="eastAsia"/>
          <w:szCs w:val="21"/>
        </w:rPr>
        <w:t>phosphorus</w:t>
      </w:r>
      <w:r w:rsidR="00EC3EC9">
        <w:rPr>
          <w:rFonts w:ascii="Times New Roman" w:hAnsi="Times New Roman" w:cs="Times New Roman" w:hint="eastAsia"/>
          <w:szCs w:val="21"/>
        </w:rPr>
        <w:t xml:space="preserve"> cycling </w:t>
      </w:r>
      <w:r w:rsidR="00EC3EC9" w:rsidRPr="00750428">
        <w:rPr>
          <w:rFonts w:ascii="Times New Roman" w:hAnsi="Times New Roman" w:cs="Times New Roman"/>
          <w:color w:val="323232"/>
          <w:szCs w:val="21"/>
        </w:rPr>
        <w:t>for all treatments.</w:t>
      </w:r>
    </w:p>
    <w:p w14:paraId="500AE09F" w14:textId="77777777" w:rsidR="00001065" w:rsidRPr="003A2527" w:rsidRDefault="00001065" w:rsidP="003E027A">
      <w:pPr>
        <w:spacing w:line="360" w:lineRule="exact"/>
        <w:rPr>
          <w:rFonts w:hint="eastAsia"/>
        </w:rPr>
      </w:pPr>
    </w:p>
    <w:sectPr w:rsidR="00001065" w:rsidRPr="003A25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D06B1" w14:textId="77777777" w:rsidR="00AB082D" w:rsidRDefault="00AB082D" w:rsidP="003A2527">
      <w:pPr>
        <w:rPr>
          <w:rFonts w:hint="eastAsia"/>
        </w:rPr>
      </w:pPr>
      <w:r>
        <w:separator/>
      </w:r>
    </w:p>
  </w:endnote>
  <w:endnote w:type="continuationSeparator" w:id="0">
    <w:p w14:paraId="6A45A552" w14:textId="77777777" w:rsidR="00AB082D" w:rsidRDefault="00AB082D" w:rsidP="003A25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2A0D52" w14:textId="77777777" w:rsidR="00AB082D" w:rsidRDefault="00AB082D" w:rsidP="003A2527">
      <w:pPr>
        <w:rPr>
          <w:rFonts w:hint="eastAsia"/>
        </w:rPr>
      </w:pPr>
      <w:r>
        <w:separator/>
      </w:r>
    </w:p>
  </w:footnote>
  <w:footnote w:type="continuationSeparator" w:id="0">
    <w:p w14:paraId="05BBE8A0" w14:textId="77777777" w:rsidR="00AB082D" w:rsidRDefault="00AB082D" w:rsidP="003A25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106"/>
    <w:rsid w:val="00001065"/>
    <w:rsid w:val="0001189B"/>
    <w:rsid w:val="00011B74"/>
    <w:rsid w:val="00057801"/>
    <w:rsid w:val="00074483"/>
    <w:rsid w:val="000C2B89"/>
    <w:rsid w:val="000C515D"/>
    <w:rsid w:val="000D3A51"/>
    <w:rsid w:val="001B5517"/>
    <w:rsid w:val="00236D7B"/>
    <w:rsid w:val="00245312"/>
    <w:rsid w:val="00257A9B"/>
    <w:rsid w:val="00257AA8"/>
    <w:rsid w:val="00285613"/>
    <w:rsid w:val="00330899"/>
    <w:rsid w:val="00390D94"/>
    <w:rsid w:val="00392109"/>
    <w:rsid w:val="003A2527"/>
    <w:rsid w:val="003B6D42"/>
    <w:rsid w:val="003E027A"/>
    <w:rsid w:val="00405950"/>
    <w:rsid w:val="00424CE8"/>
    <w:rsid w:val="00475C1D"/>
    <w:rsid w:val="004A17FE"/>
    <w:rsid w:val="004A393A"/>
    <w:rsid w:val="004A444A"/>
    <w:rsid w:val="004B1CE8"/>
    <w:rsid w:val="00506849"/>
    <w:rsid w:val="00506A0A"/>
    <w:rsid w:val="0054012B"/>
    <w:rsid w:val="0054513B"/>
    <w:rsid w:val="00567938"/>
    <w:rsid w:val="0057235C"/>
    <w:rsid w:val="00583AA2"/>
    <w:rsid w:val="005A578C"/>
    <w:rsid w:val="005B5823"/>
    <w:rsid w:val="005E4A4F"/>
    <w:rsid w:val="005E5CEC"/>
    <w:rsid w:val="0062470E"/>
    <w:rsid w:val="0066420C"/>
    <w:rsid w:val="00685C18"/>
    <w:rsid w:val="006F6513"/>
    <w:rsid w:val="0072214F"/>
    <w:rsid w:val="0075009C"/>
    <w:rsid w:val="007D779C"/>
    <w:rsid w:val="00813106"/>
    <w:rsid w:val="008F1769"/>
    <w:rsid w:val="00903A4C"/>
    <w:rsid w:val="00920827"/>
    <w:rsid w:val="009841A0"/>
    <w:rsid w:val="009D7F0D"/>
    <w:rsid w:val="00A05161"/>
    <w:rsid w:val="00A14DF9"/>
    <w:rsid w:val="00A27271"/>
    <w:rsid w:val="00A5457E"/>
    <w:rsid w:val="00AB082D"/>
    <w:rsid w:val="00B25D65"/>
    <w:rsid w:val="00B3759D"/>
    <w:rsid w:val="00B547D2"/>
    <w:rsid w:val="00B6441A"/>
    <w:rsid w:val="00BC46EB"/>
    <w:rsid w:val="00BD2A0C"/>
    <w:rsid w:val="00C02068"/>
    <w:rsid w:val="00C0644E"/>
    <w:rsid w:val="00C1216D"/>
    <w:rsid w:val="00C457CB"/>
    <w:rsid w:val="00CA7BF6"/>
    <w:rsid w:val="00D60F95"/>
    <w:rsid w:val="00D73A84"/>
    <w:rsid w:val="00D832A1"/>
    <w:rsid w:val="00D87920"/>
    <w:rsid w:val="00E07F67"/>
    <w:rsid w:val="00E16C04"/>
    <w:rsid w:val="00E3101A"/>
    <w:rsid w:val="00E32658"/>
    <w:rsid w:val="00E60F8E"/>
    <w:rsid w:val="00E65CB3"/>
    <w:rsid w:val="00EA1D58"/>
    <w:rsid w:val="00EC3EC9"/>
    <w:rsid w:val="00EC5D35"/>
    <w:rsid w:val="00EE469C"/>
    <w:rsid w:val="00F06859"/>
    <w:rsid w:val="00F50BFF"/>
    <w:rsid w:val="00FA0FD4"/>
    <w:rsid w:val="00FA7E9B"/>
    <w:rsid w:val="00FC0942"/>
    <w:rsid w:val="00FE1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BA88CA"/>
  <w15:chartTrackingRefBased/>
  <w15:docId w15:val="{76FC49D3-4E11-4528-B8C1-3D61B7640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25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5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527"/>
    <w:rPr>
      <w:sz w:val="18"/>
      <w:szCs w:val="18"/>
    </w:rPr>
  </w:style>
  <w:style w:type="table" w:styleId="a7">
    <w:name w:val="Table Grid"/>
    <w:basedOn w:val="a1"/>
    <w:uiPriority w:val="39"/>
    <w:rsid w:val="00506A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3</TotalTime>
  <Pages>3</Pages>
  <Words>279</Words>
  <Characters>1483</Characters>
  <Application>Microsoft Office Word</Application>
  <DocSecurity>0</DocSecurity>
  <Lines>247</Lines>
  <Paragraphs>195</Paragraphs>
  <ScaleCrop>false</ScaleCrop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R</dc:creator>
  <cp:keywords/>
  <dc:description/>
  <cp:lastModifiedBy>churong liu</cp:lastModifiedBy>
  <cp:revision>6</cp:revision>
  <dcterms:created xsi:type="dcterms:W3CDTF">2023-04-26T09:31:00Z</dcterms:created>
  <dcterms:modified xsi:type="dcterms:W3CDTF">2025-07-05T11:49:00Z</dcterms:modified>
</cp:coreProperties>
</file>